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E4B77" w14:textId="3632048D" w:rsidR="004F0CA7" w:rsidRDefault="004F0CA7"/>
    <w:p w14:paraId="37E5536A" w14:textId="77777777" w:rsidR="004F0CA7" w:rsidRDefault="004F0CA7"/>
    <w:tbl>
      <w:tblPr>
        <w:tblStyle w:val="GridTable1Light-Accent5"/>
        <w:tblW w:w="9063" w:type="dxa"/>
        <w:tblInd w:w="9" w:type="dxa"/>
        <w:tblLayout w:type="fixed"/>
        <w:tblLook w:val="04A0" w:firstRow="1" w:lastRow="0" w:firstColumn="1" w:lastColumn="0" w:noHBand="0" w:noVBand="1"/>
      </w:tblPr>
      <w:tblGrid>
        <w:gridCol w:w="3471"/>
        <w:gridCol w:w="1925"/>
        <w:gridCol w:w="2081"/>
        <w:gridCol w:w="1586"/>
      </w:tblGrid>
      <w:tr w:rsidR="0018280B" w:rsidRPr="00C507E9" w14:paraId="14998037" w14:textId="77777777" w:rsidTr="00DE1C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E5EEC4B" w14:textId="77777777" w:rsidR="0018280B" w:rsidRPr="00285CE9" w:rsidRDefault="0018280B" w:rsidP="00DE1C24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5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9BC321" w14:textId="77777777" w:rsidR="0018280B" w:rsidRPr="00285CE9" w:rsidRDefault="0018280B" w:rsidP="00DE1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285CE9">
              <w:rPr>
                <w:rFonts w:asciiTheme="minorHAnsi" w:hAnsiTheme="minorHAnsi" w:cstheme="minorHAnsi"/>
                <w:color w:val="000000"/>
              </w:rPr>
              <w:t>Referring Centre Reporting</w:t>
            </w:r>
          </w:p>
        </w:tc>
      </w:tr>
      <w:tr w:rsidR="0018280B" w:rsidRPr="00C507E9" w14:paraId="1AB6A492" w14:textId="77777777" w:rsidTr="00DE1C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86C6F" w14:textId="77777777" w:rsidR="0018280B" w:rsidRPr="00285CE9" w:rsidRDefault="0018280B" w:rsidP="00DE1C24">
            <w:pPr>
              <w:rPr>
                <w:rFonts w:asciiTheme="minorHAnsi" w:hAnsiTheme="minorHAnsi" w:cstheme="minorHAnsi"/>
                <w:color w:val="000000"/>
              </w:rPr>
            </w:pPr>
            <w:r w:rsidRPr="00285CE9">
              <w:rPr>
                <w:rFonts w:asciiTheme="minorHAnsi" w:hAnsiTheme="minorHAnsi" w:cstheme="minorHAnsi"/>
                <w:color w:val="000000"/>
              </w:rPr>
              <w:t>Brain regions affected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4CFD8" w14:textId="77777777" w:rsidR="0018280B" w:rsidRPr="00285CE9" w:rsidRDefault="0018280B" w:rsidP="00DE1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</w:rPr>
            </w:pPr>
            <w:r w:rsidRPr="00285CE9">
              <w:rPr>
                <w:rFonts w:asciiTheme="minorHAnsi" w:hAnsiTheme="minorHAnsi" w:cstheme="minorHAnsi"/>
                <w:b/>
                <w:color w:val="000000"/>
              </w:rPr>
              <w:t>Report</w:t>
            </w:r>
            <w:r>
              <w:rPr>
                <w:rFonts w:asciiTheme="minorHAnsi" w:hAnsiTheme="minorHAnsi" w:cstheme="minorHAnsi"/>
                <w:b/>
                <w:color w:val="000000"/>
              </w:rPr>
              <w:t>ed</w:t>
            </w:r>
            <w:r w:rsidRPr="00285CE9">
              <w:rPr>
                <w:rFonts w:asciiTheme="minorHAnsi" w:hAnsiTheme="minorHAnsi" w:cstheme="minorHAnsi"/>
                <w:b/>
                <w:color w:val="000000"/>
              </w:rPr>
              <w:t xml:space="preserve"> CJD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664C0F" w14:textId="77777777" w:rsidR="0018280B" w:rsidRPr="00285CE9" w:rsidRDefault="0018280B" w:rsidP="00DE1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</w:rPr>
            </w:pPr>
            <w:r w:rsidRPr="00285CE9">
              <w:rPr>
                <w:rFonts w:asciiTheme="minorHAnsi" w:hAnsiTheme="minorHAnsi" w:cstheme="minorHAnsi"/>
                <w:b/>
                <w:color w:val="000000"/>
              </w:rPr>
              <w:t>Did not report CJD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0DD4C" w14:textId="77777777" w:rsidR="0018280B" w:rsidRPr="00285CE9" w:rsidRDefault="0018280B" w:rsidP="00DE1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</w:rPr>
            </w:pPr>
            <w:r w:rsidRPr="00285CE9">
              <w:rPr>
                <w:rFonts w:asciiTheme="minorHAnsi" w:hAnsiTheme="minorHAnsi" w:cstheme="minorHAnsi"/>
                <w:b/>
                <w:color w:val="000000"/>
              </w:rPr>
              <w:t>Sensitivity</w:t>
            </w:r>
          </w:p>
        </w:tc>
      </w:tr>
      <w:tr w:rsidR="0018280B" w:rsidRPr="00C507E9" w14:paraId="6F72C93A" w14:textId="77777777" w:rsidTr="00DE1C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D44788" w14:textId="77777777" w:rsidR="0018280B" w:rsidRPr="00285CE9" w:rsidRDefault="0018280B" w:rsidP="00DE1C24">
            <w:pPr>
              <w:rPr>
                <w:rFonts w:asciiTheme="minorHAnsi" w:hAnsiTheme="minorHAnsi" w:cstheme="minorHAnsi"/>
                <w:color w:val="000000"/>
              </w:rPr>
            </w:pPr>
            <w:r w:rsidRPr="00285CE9">
              <w:rPr>
                <w:rFonts w:asciiTheme="minorHAnsi" w:hAnsiTheme="minorHAnsi" w:cstheme="minorHAnsi"/>
                <w:color w:val="000000"/>
              </w:rPr>
              <w:t>Cortex only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92C15" w14:textId="77777777" w:rsidR="0018280B" w:rsidRPr="00285CE9" w:rsidRDefault="0018280B" w:rsidP="00DE1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285CE9">
              <w:rPr>
                <w:rFonts w:asciiTheme="minorHAnsi" w:hAnsiTheme="minorHAnsi" w:cstheme="minorHAnsi"/>
                <w:color w:val="000000"/>
              </w:rPr>
              <w:t>11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D0F40" w14:textId="77777777" w:rsidR="0018280B" w:rsidRPr="00285CE9" w:rsidRDefault="0018280B" w:rsidP="00DE1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285CE9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EDA20" w14:textId="77777777" w:rsidR="0018280B" w:rsidRPr="00285CE9" w:rsidRDefault="0018280B" w:rsidP="00DE1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285CE9">
              <w:rPr>
                <w:rFonts w:asciiTheme="minorHAnsi" w:hAnsiTheme="minorHAnsi" w:cstheme="minorHAnsi"/>
                <w:color w:val="000000"/>
              </w:rPr>
              <w:t>61.1%</w:t>
            </w:r>
          </w:p>
        </w:tc>
      </w:tr>
      <w:tr w:rsidR="0018280B" w:rsidRPr="00C507E9" w14:paraId="4EE52A06" w14:textId="77777777" w:rsidTr="00DE1C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E9A7A" w14:textId="77777777" w:rsidR="0018280B" w:rsidRPr="00285CE9" w:rsidRDefault="0018280B" w:rsidP="00DE1C24">
            <w:pPr>
              <w:rPr>
                <w:rFonts w:asciiTheme="minorHAnsi" w:hAnsiTheme="minorHAnsi" w:cstheme="minorHAnsi"/>
                <w:color w:val="000000"/>
              </w:rPr>
            </w:pPr>
            <w:r w:rsidRPr="00285CE9">
              <w:rPr>
                <w:rFonts w:asciiTheme="minorHAnsi" w:hAnsiTheme="minorHAnsi" w:cstheme="minorHAnsi"/>
                <w:color w:val="000000"/>
              </w:rPr>
              <w:t>Striatum only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8FD14" w14:textId="77777777" w:rsidR="0018280B" w:rsidRPr="00285CE9" w:rsidRDefault="0018280B" w:rsidP="00DE1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285CE9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1E265" w14:textId="77777777" w:rsidR="0018280B" w:rsidRPr="00285CE9" w:rsidRDefault="0018280B" w:rsidP="00DE1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285CE9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73FBE" w14:textId="77777777" w:rsidR="0018280B" w:rsidRPr="00285CE9" w:rsidRDefault="0018280B" w:rsidP="00DE1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285CE9">
              <w:rPr>
                <w:rFonts w:asciiTheme="minorHAnsi" w:hAnsiTheme="minorHAnsi" w:cstheme="minorHAnsi"/>
                <w:color w:val="000000"/>
              </w:rPr>
              <w:t>20%</w:t>
            </w:r>
          </w:p>
        </w:tc>
      </w:tr>
      <w:tr w:rsidR="0018280B" w:rsidRPr="00C507E9" w14:paraId="453B9320" w14:textId="77777777" w:rsidTr="00DE1C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8A0564" w14:textId="77777777" w:rsidR="0018280B" w:rsidRPr="00285CE9" w:rsidRDefault="0018280B" w:rsidP="00DE1C24">
            <w:pPr>
              <w:rPr>
                <w:rFonts w:asciiTheme="minorHAnsi" w:hAnsiTheme="minorHAnsi" w:cstheme="minorHAnsi"/>
                <w:color w:val="000000"/>
              </w:rPr>
            </w:pPr>
            <w:r w:rsidRPr="00285CE9">
              <w:rPr>
                <w:rFonts w:asciiTheme="minorHAnsi" w:hAnsiTheme="minorHAnsi" w:cstheme="minorHAnsi"/>
                <w:color w:val="000000"/>
              </w:rPr>
              <w:t xml:space="preserve">Cortex with thalamus 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DA5AA" w14:textId="77777777" w:rsidR="0018280B" w:rsidRPr="00285CE9" w:rsidRDefault="0018280B" w:rsidP="00DE1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285CE9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C970E2" w14:textId="77777777" w:rsidR="0018280B" w:rsidRPr="00285CE9" w:rsidRDefault="0018280B" w:rsidP="00DE1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285CE9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C46FA" w14:textId="77777777" w:rsidR="0018280B" w:rsidRPr="00285CE9" w:rsidRDefault="0018280B" w:rsidP="00DE1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285CE9">
              <w:rPr>
                <w:rFonts w:asciiTheme="minorHAnsi" w:hAnsiTheme="minorHAnsi" w:cstheme="minorHAnsi"/>
                <w:color w:val="000000"/>
              </w:rPr>
              <w:t>100%</w:t>
            </w:r>
          </w:p>
        </w:tc>
      </w:tr>
      <w:tr w:rsidR="0018280B" w:rsidRPr="00C507E9" w14:paraId="0577BAF9" w14:textId="77777777" w:rsidTr="00DE1C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81635" w14:textId="77777777" w:rsidR="0018280B" w:rsidRPr="00285CE9" w:rsidRDefault="0018280B" w:rsidP="00DE1C24">
            <w:pPr>
              <w:rPr>
                <w:rFonts w:asciiTheme="minorHAnsi" w:hAnsiTheme="minorHAnsi" w:cstheme="minorHAnsi"/>
                <w:color w:val="000000"/>
              </w:rPr>
            </w:pPr>
            <w:r w:rsidRPr="00285CE9">
              <w:rPr>
                <w:rFonts w:asciiTheme="minorHAnsi" w:hAnsiTheme="minorHAnsi" w:cstheme="minorHAnsi"/>
                <w:color w:val="000000"/>
              </w:rPr>
              <w:t xml:space="preserve">Cortex with striatum 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8B218" w14:textId="77777777" w:rsidR="0018280B" w:rsidRPr="00285CE9" w:rsidRDefault="0018280B" w:rsidP="00DE1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285CE9">
              <w:rPr>
                <w:rFonts w:asciiTheme="minorHAnsi" w:hAnsiTheme="minorHAnsi" w:cstheme="minorHAnsi"/>
                <w:color w:val="000000"/>
              </w:rPr>
              <w:t>20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4F717" w14:textId="77777777" w:rsidR="0018280B" w:rsidRPr="00285CE9" w:rsidRDefault="0018280B" w:rsidP="00DE1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285CE9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82C49" w14:textId="77777777" w:rsidR="0018280B" w:rsidRPr="00285CE9" w:rsidRDefault="0018280B" w:rsidP="00DE1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285CE9">
              <w:rPr>
                <w:rFonts w:asciiTheme="minorHAnsi" w:hAnsiTheme="minorHAnsi" w:cstheme="minorHAnsi"/>
                <w:color w:val="000000"/>
              </w:rPr>
              <w:t>76.9%</w:t>
            </w:r>
          </w:p>
        </w:tc>
      </w:tr>
      <w:tr w:rsidR="0018280B" w:rsidRPr="00C507E9" w14:paraId="14BA6E67" w14:textId="77777777" w:rsidTr="00DE1C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4C9CC0" w14:textId="77777777" w:rsidR="0018280B" w:rsidRPr="00285CE9" w:rsidRDefault="0018280B" w:rsidP="00DE1C24">
            <w:pPr>
              <w:rPr>
                <w:rFonts w:asciiTheme="minorHAnsi" w:hAnsiTheme="minorHAnsi" w:cstheme="minorHAnsi"/>
                <w:color w:val="000000"/>
              </w:rPr>
            </w:pPr>
            <w:r w:rsidRPr="00285CE9">
              <w:rPr>
                <w:rFonts w:asciiTheme="minorHAnsi" w:hAnsiTheme="minorHAnsi" w:cstheme="minorHAnsi"/>
                <w:color w:val="000000"/>
              </w:rPr>
              <w:t xml:space="preserve">Striatum with thalamus 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657BA" w14:textId="77777777" w:rsidR="0018280B" w:rsidRPr="00285CE9" w:rsidRDefault="0018280B" w:rsidP="00DE1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285CE9">
              <w:rPr>
                <w:rFonts w:asciiTheme="minorHAnsi" w:hAnsiTheme="minorHAnsi" w:cstheme="minorHAnsi"/>
                <w:color w:val="000000"/>
              </w:rPr>
              <w:t>17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05C93" w14:textId="77777777" w:rsidR="0018280B" w:rsidRPr="00285CE9" w:rsidRDefault="0018280B" w:rsidP="00DE1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285CE9">
              <w:rPr>
                <w:rFonts w:asciiTheme="minorHAnsi" w:hAnsiTheme="minorHAnsi" w:cstheme="minorHAnsi"/>
                <w:color w:val="000000"/>
              </w:rPr>
              <w:t>1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C63B8" w14:textId="77777777" w:rsidR="0018280B" w:rsidRPr="00285CE9" w:rsidRDefault="0018280B" w:rsidP="00DE1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285CE9">
              <w:rPr>
                <w:rFonts w:asciiTheme="minorHAnsi" w:hAnsiTheme="minorHAnsi" w:cstheme="minorHAnsi"/>
                <w:color w:val="000000"/>
              </w:rPr>
              <w:t>60.7%</w:t>
            </w:r>
          </w:p>
        </w:tc>
      </w:tr>
      <w:tr w:rsidR="0018280B" w:rsidRPr="00C507E9" w14:paraId="1D71D061" w14:textId="77777777" w:rsidTr="00DE1C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A0FE7" w14:textId="77777777" w:rsidR="0018280B" w:rsidRPr="00285CE9" w:rsidRDefault="0018280B" w:rsidP="00DE1C24">
            <w:pPr>
              <w:rPr>
                <w:rFonts w:asciiTheme="minorHAnsi" w:hAnsiTheme="minorHAnsi" w:cstheme="minorHAnsi"/>
                <w:color w:val="000000"/>
              </w:rPr>
            </w:pPr>
            <w:r w:rsidRPr="00285CE9">
              <w:rPr>
                <w:rFonts w:asciiTheme="minorHAnsi" w:hAnsiTheme="minorHAnsi" w:cstheme="minorHAnsi"/>
                <w:color w:val="000000"/>
              </w:rPr>
              <w:t>Cortex, Striatum and Thalamus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0EA63" w14:textId="77777777" w:rsidR="0018280B" w:rsidRPr="00285CE9" w:rsidRDefault="0018280B" w:rsidP="00DE1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285CE9">
              <w:rPr>
                <w:rFonts w:asciiTheme="minorHAnsi" w:hAnsiTheme="minorHAnsi" w:cstheme="minorHAnsi"/>
                <w:color w:val="000000"/>
              </w:rPr>
              <w:t>19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C86CB" w14:textId="77777777" w:rsidR="0018280B" w:rsidRPr="00285CE9" w:rsidRDefault="0018280B" w:rsidP="00DE1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285CE9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C07BD" w14:textId="77777777" w:rsidR="0018280B" w:rsidRPr="00285CE9" w:rsidRDefault="0018280B" w:rsidP="00DE1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285CE9">
              <w:rPr>
                <w:rFonts w:asciiTheme="minorHAnsi" w:hAnsiTheme="minorHAnsi" w:cstheme="minorHAnsi"/>
                <w:color w:val="000000"/>
              </w:rPr>
              <w:t>86%</w:t>
            </w:r>
          </w:p>
        </w:tc>
      </w:tr>
      <w:tr w:rsidR="0018280B" w:rsidRPr="00C507E9" w14:paraId="46A472D0" w14:textId="77777777" w:rsidTr="00DE1C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3D050" w14:textId="77777777" w:rsidR="0018280B" w:rsidRPr="00285CE9" w:rsidRDefault="0018280B" w:rsidP="00DE1C24">
            <w:pPr>
              <w:rPr>
                <w:rFonts w:asciiTheme="minorHAnsi" w:hAnsiTheme="minorHAnsi" w:cstheme="minorHAnsi"/>
                <w:color w:val="000000"/>
              </w:rPr>
            </w:pPr>
            <w:r w:rsidRPr="00285CE9">
              <w:rPr>
                <w:rFonts w:asciiTheme="minorHAnsi" w:hAnsiTheme="minorHAnsi" w:cstheme="minorHAnsi"/>
                <w:color w:val="000000"/>
              </w:rPr>
              <w:t>Total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B53F2" w14:textId="77777777" w:rsidR="0018280B" w:rsidRPr="00285CE9" w:rsidRDefault="0018280B" w:rsidP="00DE1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285CE9">
              <w:rPr>
                <w:rFonts w:asciiTheme="minorHAnsi" w:hAnsiTheme="minorHAnsi" w:cstheme="minorHAnsi"/>
                <w:color w:val="000000"/>
              </w:rPr>
              <w:t>70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03E4F" w14:textId="77777777" w:rsidR="0018280B" w:rsidRPr="00285CE9" w:rsidRDefault="0018280B" w:rsidP="00DE1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285CE9">
              <w:rPr>
                <w:rFonts w:asciiTheme="minorHAnsi" w:hAnsiTheme="minorHAnsi" w:cstheme="minorHAnsi"/>
                <w:color w:val="000000"/>
              </w:rPr>
              <w:t>3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33CE8" w14:textId="77777777" w:rsidR="0018280B" w:rsidRPr="00285CE9" w:rsidRDefault="0018280B" w:rsidP="00DE1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285CE9">
              <w:rPr>
                <w:rFonts w:asciiTheme="minorHAnsi" w:hAnsiTheme="minorHAnsi" w:cstheme="minorHAnsi"/>
                <w:color w:val="000000"/>
              </w:rPr>
              <w:t>69.3%</w:t>
            </w:r>
          </w:p>
        </w:tc>
      </w:tr>
    </w:tbl>
    <w:p w14:paraId="2DD569EF" w14:textId="20C1B55D" w:rsidR="0018280B" w:rsidRDefault="0018280B" w:rsidP="0018280B">
      <w:pPr>
        <w:autoSpaceDE w:val="0"/>
        <w:autoSpaceDN w:val="0"/>
        <w:adjustRightInd w:val="0"/>
        <w:rPr>
          <w:rStyle w:val="nlmpub-id"/>
          <w:rFonts w:asciiTheme="minorHAnsi" w:hAnsiTheme="minorHAnsi" w:cstheme="minorHAnsi"/>
          <w:i/>
        </w:rPr>
      </w:pPr>
      <w:r>
        <w:rPr>
          <w:rStyle w:val="nlmpub-id"/>
          <w:rFonts w:asciiTheme="minorHAnsi" w:hAnsiTheme="minorHAnsi" w:cstheme="minorHAnsi"/>
          <w:i/>
        </w:rPr>
        <w:t xml:space="preserve">Supplementary </w:t>
      </w:r>
      <w:r w:rsidRPr="00285CE9">
        <w:rPr>
          <w:rStyle w:val="nlmpub-id"/>
          <w:rFonts w:asciiTheme="minorHAnsi" w:hAnsiTheme="minorHAnsi" w:cstheme="minorHAnsi"/>
          <w:i/>
        </w:rPr>
        <w:t xml:space="preserve">Table </w:t>
      </w:r>
      <w:r>
        <w:rPr>
          <w:rStyle w:val="nlmpub-id"/>
          <w:rFonts w:asciiTheme="minorHAnsi" w:hAnsiTheme="minorHAnsi" w:cstheme="minorHAnsi"/>
          <w:i/>
        </w:rPr>
        <w:t>1</w:t>
      </w:r>
      <w:r w:rsidRPr="00285CE9">
        <w:rPr>
          <w:rStyle w:val="nlmpub-id"/>
          <w:rFonts w:asciiTheme="minorHAnsi" w:hAnsiTheme="minorHAnsi" w:cstheme="minorHAnsi"/>
          <w:i/>
        </w:rPr>
        <w:t xml:space="preserve">: Sub-analyses of identified and missed </w:t>
      </w:r>
      <w:proofErr w:type="spellStart"/>
      <w:r>
        <w:rPr>
          <w:rStyle w:val="nlmpub-id"/>
          <w:rFonts w:asciiTheme="minorHAnsi" w:hAnsiTheme="minorHAnsi" w:cstheme="minorHAnsi"/>
          <w:i/>
        </w:rPr>
        <w:t>s</w:t>
      </w:r>
      <w:r w:rsidRPr="00285CE9">
        <w:rPr>
          <w:rStyle w:val="nlmpub-id"/>
          <w:rFonts w:asciiTheme="minorHAnsi" w:hAnsiTheme="minorHAnsi" w:cstheme="minorHAnsi"/>
          <w:i/>
        </w:rPr>
        <w:t>CJD</w:t>
      </w:r>
      <w:proofErr w:type="spellEnd"/>
      <w:r w:rsidRPr="00285CE9">
        <w:rPr>
          <w:rStyle w:val="nlmpub-id"/>
          <w:rFonts w:asciiTheme="minorHAnsi" w:hAnsiTheme="minorHAnsi" w:cstheme="minorHAnsi"/>
          <w:i/>
        </w:rPr>
        <w:t xml:space="preserve"> cases from reporting of initial scans by referring centres, based on location of high intensity signal change.  </w:t>
      </w:r>
    </w:p>
    <w:p w14:paraId="0689A363" w14:textId="77777777" w:rsidR="000D5301" w:rsidRDefault="000D5301"/>
    <w:sectPr w:rsidR="000D53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F548C4"/>
    <w:multiLevelType w:val="hybridMultilevel"/>
    <w:tmpl w:val="6680D1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80B"/>
    <w:rsid w:val="000A7BDF"/>
    <w:rsid w:val="000D5301"/>
    <w:rsid w:val="0018280B"/>
    <w:rsid w:val="004F0CA7"/>
    <w:rsid w:val="00920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2F2C1"/>
  <w15:chartTrackingRefBased/>
  <w15:docId w15:val="{31F813C7-956C-4A20-B678-102D52090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8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lmpub-id">
    <w:name w:val="nlm_pub-id"/>
    <w:basedOn w:val="DefaultParagraphFont"/>
    <w:rsid w:val="0018280B"/>
  </w:style>
  <w:style w:type="table" w:styleId="GridTable1Light-Accent5">
    <w:name w:val="Grid Table 1 Light Accent 5"/>
    <w:basedOn w:val="TableNormal"/>
    <w:uiPriority w:val="46"/>
    <w:rsid w:val="0018280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4F0CA7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NormalWeb">
    <w:name w:val="Normal (Web)"/>
    <w:basedOn w:val="Normal"/>
    <w:uiPriority w:val="99"/>
    <w:unhideWhenUsed/>
    <w:rsid w:val="004F0CA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Jesuthasan</dc:creator>
  <cp:keywords/>
  <dc:description/>
  <cp:lastModifiedBy>Aaron Jesuthasan</cp:lastModifiedBy>
  <cp:revision>2</cp:revision>
  <cp:lastPrinted>2021-10-18T11:34:00Z</cp:lastPrinted>
  <dcterms:created xsi:type="dcterms:W3CDTF">2022-01-08T11:44:00Z</dcterms:created>
  <dcterms:modified xsi:type="dcterms:W3CDTF">2022-01-08T11:44:00Z</dcterms:modified>
</cp:coreProperties>
</file>